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E9C81" w14:textId="77777777" w:rsidR="00A94588" w:rsidRPr="00A94588" w:rsidRDefault="00A94588" w:rsidP="00A94588">
      <w:pPr>
        <w:rPr>
          <w:i/>
          <w:iCs/>
        </w:rPr>
      </w:pPr>
      <w:r w:rsidRPr="00A94588">
        <w:rPr>
          <w:i/>
          <w:iCs/>
        </w:rPr>
        <w:t xml:space="preserve">Supplementary Table 1. Changes in mean scores in stigma scales of discrimination, prejudice, shame, fear, and stereotypes in each clinic over 24 months. </w:t>
      </w:r>
    </w:p>
    <w:p w14:paraId="5E96C053" w14:textId="77777777" w:rsidR="00A94588" w:rsidRPr="00A94588" w:rsidRDefault="00A94588" w:rsidP="00A94588"/>
    <w:tbl>
      <w:tblPr>
        <w:tblW w:w="13585" w:type="dxa"/>
        <w:tblLook w:val="04A0" w:firstRow="1" w:lastRow="0" w:firstColumn="1" w:lastColumn="0" w:noHBand="0" w:noVBand="1"/>
      </w:tblPr>
      <w:tblGrid>
        <w:gridCol w:w="1673"/>
        <w:gridCol w:w="1240"/>
        <w:gridCol w:w="1110"/>
        <w:gridCol w:w="1020"/>
        <w:gridCol w:w="1380"/>
        <w:gridCol w:w="767"/>
        <w:gridCol w:w="1200"/>
        <w:gridCol w:w="1020"/>
        <w:gridCol w:w="1140"/>
        <w:gridCol w:w="906"/>
        <w:gridCol w:w="1440"/>
        <w:gridCol w:w="864"/>
      </w:tblGrid>
      <w:tr w:rsidR="00A94588" w:rsidRPr="00A94588" w14:paraId="4F252C13" w14:textId="77777777" w:rsidTr="00853FE5">
        <w:trPr>
          <w:trHeight w:val="320"/>
        </w:trPr>
        <w:tc>
          <w:tcPr>
            <w:tcW w:w="15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2A96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Clinic</w:t>
            </w:r>
          </w:p>
          <w:p w14:paraId="09378EB1" w14:textId="77777777" w:rsidR="00A94588" w:rsidRPr="00A94588" w:rsidRDefault="00A94588" w:rsidP="00A94588">
            <w:pPr>
              <w:rPr>
                <w:b/>
                <w:bCs/>
              </w:rPr>
            </w:pP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D9BE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 </w:t>
            </w:r>
          </w:p>
          <w:p w14:paraId="7ED325C3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N of OAT patients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9E95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Discrimination</w:t>
            </w:r>
          </w:p>
          <w:p w14:paraId="4D3C6D74" w14:textId="77777777" w:rsidR="00A94588" w:rsidRPr="00A94588" w:rsidRDefault="00A94588" w:rsidP="00A94588">
            <w:pPr>
              <w:rPr>
                <w:b/>
                <w:bCs/>
              </w:rPr>
            </w:pP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E53E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Prejudice</w:t>
            </w:r>
          </w:p>
          <w:p w14:paraId="084A36CC" w14:textId="77777777" w:rsidR="00A94588" w:rsidRPr="00A94588" w:rsidRDefault="00A94588" w:rsidP="00A94588">
            <w:pPr>
              <w:rPr>
                <w:b/>
                <w:bCs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D739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Shame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7880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Fear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BBB1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Stereotypes</w:t>
            </w:r>
          </w:p>
        </w:tc>
      </w:tr>
      <w:tr w:rsidR="00A94588" w:rsidRPr="00A94588" w14:paraId="615CBF1E" w14:textId="77777777" w:rsidTr="00853FE5">
        <w:trPr>
          <w:trHeight w:val="320"/>
        </w:trPr>
        <w:tc>
          <w:tcPr>
            <w:tcW w:w="15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8A646" w14:textId="77777777" w:rsidR="00A94588" w:rsidRPr="00A94588" w:rsidRDefault="00A94588" w:rsidP="00A94588">
            <w:pPr>
              <w:rPr>
                <w:b/>
                <w:bCs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FAF50" w14:textId="77777777" w:rsidR="00A94588" w:rsidRPr="00A94588" w:rsidRDefault="00A94588" w:rsidP="00A94588">
            <w:pPr>
              <w:rPr>
                <w:b/>
                <w:bCs/>
              </w:rPr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4868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Mean Chan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AE65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5932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Mean Chan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9A6D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F11B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Mean Chan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8AC6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C956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Mean Chang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C861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E66F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Mean Chang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2F2E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P</w:t>
            </w:r>
          </w:p>
        </w:tc>
      </w:tr>
      <w:tr w:rsidR="00A94588" w:rsidRPr="00A94588" w14:paraId="4F329E57" w14:textId="77777777" w:rsidTr="00853FE5">
        <w:trPr>
          <w:trHeight w:val="34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CBFB6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Rivne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36C7A" w14:textId="77777777" w:rsidR="00A94588" w:rsidRPr="00A94588" w:rsidRDefault="00A94588" w:rsidP="00A94588">
            <w:r w:rsidRPr="00A94588"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6979" w14:textId="77777777" w:rsidR="00A94588" w:rsidRPr="00A94588" w:rsidRDefault="00A94588" w:rsidP="00A94588">
            <w:r w:rsidRPr="00A94588"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290A" w14:textId="77777777" w:rsidR="00A94588" w:rsidRPr="00A94588" w:rsidRDefault="00A94588" w:rsidP="00A94588">
            <w:r w:rsidRPr="00A94588"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358E" w14:textId="77777777" w:rsidR="00A94588" w:rsidRPr="00A94588" w:rsidRDefault="00A94588" w:rsidP="00A94588">
            <w:r w:rsidRPr="00A94588"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6906" w14:textId="77777777" w:rsidR="00A94588" w:rsidRPr="00A94588" w:rsidRDefault="00A94588" w:rsidP="00A94588">
            <w:r w:rsidRPr="00A94588"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B5E4" w14:textId="77777777" w:rsidR="00A94588" w:rsidRPr="00A94588" w:rsidRDefault="00A94588" w:rsidP="00A94588">
            <w:r w:rsidRPr="00A94588"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B3D5" w14:textId="77777777" w:rsidR="00A94588" w:rsidRPr="00A94588" w:rsidRDefault="00A94588" w:rsidP="00A94588">
            <w:r w:rsidRPr="00A94588"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E192" w14:textId="77777777" w:rsidR="00A94588" w:rsidRPr="00A94588" w:rsidRDefault="00A94588" w:rsidP="00A94588">
            <w:r w:rsidRPr="00A94588"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8D28" w14:textId="77777777" w:rsidR="00A94588" w:rsidRPr="00A94588" w:rsidRDefault="00A94588" w:rsidP="00A94588">
            <w:r w:rsidRPr="00A94588"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1FC2" w14:textId="77777777" w:rsidR="00A94588" w:rsidRPr="00A94588" w:rsidRDefault="00A94588" w:rsidP="00A94588">
            <w:r w:rsidRPr="00A94588"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226D" w14:textId="77777777" w:rsidR="00A94588" w:rsidRPr="00A94588" w:rsidRDefault="00A94588" w:rsidP="00A94588">
            <w:r w:rsidRPr="00A94588">
              <w:t> </w:t>
            </w:r>
          </w:p>
        </w:tc>
      </w:tr>
      <w:tr w:rsidR="00A94588" w:rsidRPr="00A94588" w14:paraId="49E6289F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5B47" w14:textId="77777777" w:rsidR="00A94588" w:rsidRPr="00A94588" w:rsidRDefault="00A94588" w:rsidP="00A94588">
            <w:r w:rsidRPr="00A94588">
              <w:t xml:space="preserve">  PC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8D4F" w14:textId="77777777" w:rsidR="00A94588" w:rsidRPr="00A94588" w:rsidRDefault="00A94588" w:rsidP="00A94588">
            <w:r w:rsidRPr="00A94588">
              <w:t>3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D35B" w14:textId="77777777" w:rsidR="00A94588" w:rsidRPr="00A94588" w:rsidRDefault="00A94588" w:rsidP="00A94588">
            <w:r w:rsidRPr="00A94588">
              <w:t>-0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4B16" w14:textId="77777777" w:rsidR="00A94588" w:rsidRPr="00A94588" w:rsidRDefault="00A94588" w:rsidP="00A94588">
            <w:r w:rsidRPr="00A94588">
              <w:t>0.0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5C98" w14:textId="77777777" w:rsidR="00A94588" w:rsidRPr="00A94588" w:rsidRDefault="00A94588" w:rsidP="00A94588">
            <w:r w:rsidRPr="00A94588"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DF47" w14:textId="77777777" w:rsidR="00A94588" w:rsidRPr="00A94588" w:rsidRDefault="00A94588" w:rsidP="00A94588">
            <w:r w:rsidRPr="00A94588">
              <w:t>0.5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7923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2575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C900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5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FA7D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600E" w14:textId="77777777" w:rsidR="00A94588" w:rsidRPr="00A94588" w:rsidRDefault="00A94588" w:rsidP="00A94588">
            <w:r w:rsidRPr="00A94588">
              <w:t>-0.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E057" w14:textId="77777777" w:rsidR="00A94588" w:rsidRPr="00A94588" w:rsidRDefault="00A94588" w:rsidP="00A94588">
            <w:r w:rsidRPr="00A94588">
              <w:t>0.214</w:t>
            </w:r>
          </w:p>
        </w:tc>
      </w:tr>
      <w:tr w:rsidR="00A94588" w:rsidRPr="00A94588" w14:paraId="3262C1D2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2C63" w14:textId="77777777" w:rsidR="00A94588" w:rsidRPr="00A94588" w:rsidRDefault="00A94588" w:rsidP="00A94588">
            <w:r w:rsidRPr="00A94588">
              <w:t xml:space="preserve">  PCC+P4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9687" w14:textId="77777777" w:rsidR="00A94588" w:rsidRPr="00A94588" w:rsidRDefault="00A94588" w:rsidP="00A94588">
            <w:r w:rsidRPr="00A94588">
              <w:t>3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743C" w14:textId="77777777" w:rsidR="00A94588" w:rsidRPr="00A94588" w:rsidRDefault="00A94588" w:rsidP="00A94588">
            <w:r w:rsidRPr="00A94588">
              <w:t>-0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0EAB" w14:textId="77777777" w:rsidR="00A94588" w:rsidRPr="00A94588" w:rsidRDefault="00A94588" w:rsidP="00A94588">
            <w:r w:rsidRPr="00A94588">
              <w:t>0.0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8D1C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66F4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7B2D" w14:textId="77777777" w:rsidR="00A94588" w:rsidRPr="00A94588" w:rsidRDefault="00A94588" w:rsidP="00A94588">
            <w:r w:rsidRPr="00A94588">
              <w:t>-0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53B3" w14:textId="77777777" w:rsidR="00A94588" w:rsidRPr="00A94588" w:rsidRDefault="00A94588" w:rsidP="00A94588">
            <w:r w:rsidRPr="00A94588">
              <w:t>0.0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D883" w14:textId="77777777" w:rsidR="00A94588" w:rsidRPr="00A94588" w:rsidRDefault="00A94588" w:rsidP="00A94588">
            <w:r w:rsidRPr="00A94588">
              <w:t>-0.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F54D" w14:textId="77777777" w:rsidR="00A94588" w:rsidRPr="00A94588" w:rsidRDefault="00A94588" w:rsidP="00A94588">
            <w:r w:rsidRPr="00A94588">
              <w:t>0.0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7166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3B82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16</w:t>
            </w:r>
          </w:p>
        </w:tc>
      </w:tr>
      <w:tr w:rsidR="00A94588" w:rsidRPr="00A94588" w14:paraId="580C04DC" w14:textId="77777777" w:rsidTr="00853FE5">
        <w:trPr>
          <w:trHeight w:val="34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255BB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Kramatorsk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FA281" w14:textId="77777777" w:rsidR="00A94588" w:rsidRPr="00A94588" w:rsidRDefault="00A94588" w:rsidP="00A94588"/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F1D8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FA82" w14:textId="77777777" w:rsidR="00A94588" w:rsidRPr="00A94588" w:rsidRDefault="00A94588" w:rsidP="00A94588"/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2904" w14:textId="77777777" w:rsidR="00A94588" w:rsidRPr="00A94588" w:rsidRDefault="00A94588" w:rsidP="00A94588"/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457C" w14:textId="77777777" w:rsidR="00A94588" w:rsidRPr="00A94588" w:rsidRDefault="00A94588" w:rsidP="00A94588"/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8761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6C34" w14:textId="77777777" w:rsidR="00A94588" w:rsidRPr="00A94588" w:rsidRDefault="00A94588" w:rsidP="00A94588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EA2B" w14:textId="77777777" w:rsidR="00A94588" w:rsidRPr="00A94588" w:rsidRDefault="00A94588" w:rsidP="00A94588"/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6750" w14:textId="77777777" w:rsidR="00A94588" w:rsidRPr="00A94588" w:rsidRDefault="00A94588" w:rsidP="00A94588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2CEC" w14:textId="77777777" w:rsidR="00A94588" w:rsidRPr="00A94588" w:rsidRDefault="00A94588" w:rsidP="00A94588"/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30CC" w14:textId="77777777" w:rsidR="00A94588" w:rsidRPr="00A94588" w:rsidRDefault="00A94588" w:rsidP="00A94588"/>
        </w:tc>
      </w:tr>
      <w:tr w:rsidR="00A94588" w:rsidRPr="00A94588" w14:paraId="5ED7360D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4469" w14:textId="77777777" w:rsidR="00A94588" w:rsidRPr="00A94588" w:rsidRDefault="00A94588" w:rsidP="00A94588">
            <w:r w:rsidRPr="00A94588">
              <w:t xml:space="preserve">  PC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5DD7" w14:textId="77777777" w:rsidR="00A94588" w:rsidRPr="00A94588" w:rsidRDefault="00A94588" w:rsidP="00A94588">
            <w:r w:rsidRPr="00A94588">
              <w:t>6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D7F2" w14:textId="77777777" w:rsidR="00A94588" w:rsidRPr="00A94588" w:rsidRDefault="00A94588" w:rsidP="00A94588">
            <w:r w:rsidRPr="00A94588">
              <w:t>-0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4CC3" w14:textId="77777777" w:rsidR="00A94588" w:rsidRPr="00A94588" w:rsidRDefault="00A94588" w:rsidP="00A94588">
            <w:r w:rsidRPr="00A94588">
              <w:t>0.6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9342" w14:textId="77777777" w:rsidR="00A94588" w:rsidRPr="00A94588" w:rsidRDefault="00A94588" w:rsidP="00A94588">
            <w:r w:rsidRPr="00A94588">
              <w:t>-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0A38" w14:textId="77777777" w:rsidR="00A94588" w:rsidRPr="00A94588" w:rsidRDefault="00A94588" w:rsidP="00A94588">
            <w:r w:rsidRPr="00A94588">
              <w:t>0.4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C582" w14:textId="77777777" w:rsidR="00A94588" w:rsidRPr="00A94588" w:rsidRDefault="00A94588" w:rsidP="00A94588">
            <w:r w:rsidRPr="00A94588">
              <w:t>-0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EAC8" w14:textId="77777777" w:rsidR="00A94588" w:rsidRPr="00A94588" w:rsidRDefault="00A94588" w:rsidP="00A94588">
            <w:r w:rsidRPr="00A94588">
              <w:t>0.4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03B3" w14:textId="77777777" w:rsidR="00A94588" w:rsidRPr="00A94588" w:rsidRDefault="00A94588" w:rsidP="00A94588">
            <w:r w:rsidRPr="00A94588">
              <w:t>0.1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CC68" w14:textId="77777777" w:rsidR="00A94588" w:rsidRPr="00A94588" w:rsidRDefault="00A94588" w:rsidP="00A94588">
            <w:r w:rsidRPr="00A94588">
              <w:t>0.4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9E93" w14:textId="77777777" w:rsidR="00A94588" w:rsidRPr="00A94588" w:rsidRDefault="00A94588" w:rsidP="00A94588">
            <w:r w:rsidRPr="00A94588">
              <w:t>-0.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63B6" w14:textId="77777777" w:rsidR="00A94588" w:rsidRPr="00A94588" w:rsidRDefault="00A94588" w:rsidP="00A94588">
            <w:r w:rsidRPr="00A94588">
              <w:t>0.796</w:t>
            </w:r>
          </w:p>
        </w:tc>
      </w:tr>
      <w:tr w:rsidR="00A94588" w:rsidRPr="00A94588" w14:paraId="3C8715B6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7102" w14:textId="77777777" w:rsidR="00A94588" w:rsidRPr="00A94588" w:rsidRDefault="00A94588" w:rsidP="00A94588">
            <w:r w:rsidRPr="00A94588">
              <w:t xml:space="preserve">  PCC+P4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1CDD" w14:textId="77777777" w:rsidR="00A94588" w:rsidRPr="00A94588" w:rsidRDefault="00A94588" w:rsidP="00A94588">
            <w:r w:rsidRPr="00A94588">
              <w:t>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1A88" w14:textId="77777777" w:rsidR="00A94588" w:rsidRPr="00A94588" w:rsidRDefault="00A94588" w:rsidP="00A94588">
            <w:r w:rsidRPr="00A94588">
              <w:t>-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CD51" w14:textId="77777777" w:rsidR="00A94588" w:rsidRPr="00A94588" w:rsidRDefault="00A94588" w:rsidP="00A94588">
            <w:r w:rsidRPr="00A94588">
              <w:t>0.9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6448" w14:textId="77777777" w:rsidR="00A94588" w:rsidRPr="00A94588" w:rsidRDefault="00A94588" w:rsidP="00A94588">
            <w:r w:rsidRPr="00A94588"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FF6A" w14:textId="77777777" w:rsidR="00A94588" w:rsidRPr="00A94588" w:rsidRDefault="00A94588" w:rsidP="00A94588">
            <w:r w:rsidRPr="00A94588">
              <w:t>0.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5681" w14:textId="77777777" w:rsidR="00A94588" w:rsidRPr="00A94588" w:rsidRDefault="00A94588" w:rsidP="00A94588">
            <w:r w:rsidRPr="00A94588">
              <w:t>-0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7A44" w14:textId="77777777" w:rsidR="00A94588" w:rsidRPr="00A94588" w:rsidRDefault="00A94588" w:rsidP="00A94588">
            <w:r w:rsidRPr="00A94588">
              <w:t>0.6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4FA7" w14:textId="77777777" w:rsidR="00A94588" w:rsidRPr="00A94588" w:rsidRDefault="00A94588" w:rsidP="00A94588">
            <w:r w:rsidRPr="00A94588">
              <w:t>-0.0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A86A" w14:textId="77777777" w:rsidR="00A94588" w:rsidRPr="00A94588" w:rsidRDefault="00A94588" w:rsidP="00A94588">
            <w:r w:rsidRPr="00A94588">
              <w:t>0.9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AFD1" w14:textId="77777777" w:rsidR="00A94588" w:rsidRPr="00A94588" w:rsidRDefault="00A94588" w:rsidP="00A94588">
            <w:r w:rsidRPr="00A94588"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BF70" w14:textId="77777777" w:rsidR="00A94588" w:rsidRPr="00A94588" w:rsidRDefault="00A94588" w:rsidP="00A94588">
            <w:r w:rsidRPr="00A94588">
              <w:t>0.657</w:t>
            </w:r>
          </w:p>
        </w:tc>
      </w:tr>
      <w:tr w:rsidR="00A94588" w:rsidRPr="00A94588" w14:paraId="649B55B3" w14:textId="77777777" w:rsidTr="00853FE5">
        <w:trPr>
          <w:trHeight w:val="34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8C1DB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Cherkassy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1C71F" w14:textId="77777777" w:rsidR="00A94588" w:rsidRPr="00A94588" w:rsidRDefault="00A94588" w:rsidP="00A94588"/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E4ED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2AD2" w14:textId="77777777" w:rsidR="00A94588" w:rsidRPr="00A94588" w:rsidRDefault="00A94588" w:rsidP="00A94588"/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8225" w14:textId="77777777" w:rsidR="00A94588" w:rsidRPr="00A94588" w:rsidRDefault="00A94588" w:rsidP="00A94588"/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A6B2" w14:textId="77777777" w:rsidR="00A94588" w:rsidRPr="00A94588" w:rsidRDefault="00A94588" w:rsidP="00A94588"/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F207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B796" w14:textId="77777777" w:rsidR="00A94588" w:rsidRPr="00A94588" w:rsidRDefault="00A94588" w:rsidP="00A94588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9C15" w14:textId="77777777" w:rsidR="00A94588" w:rsidRPr="00A94588" w:rsidRDefault="00A94588" w:rsidP="00A94588"/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9A02" w14:textId="77777777" w:rsidR="00A94588" w:rsidRPr="00A94588" w:rsidRDefault="00A94588" w:rsidP="00A94588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2A65" w14:textId="77777777" w:rsidR="00A94588" w:rsidRPr="00A94588" w:rsidRDefault="00A94588" w:rsidP="00A94588"/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6592" w14:textId="77777777" w:rsidR="00A94588" w:rsidRPr="00A94588" w:rsidRDefault="00A94588" w:rsidP="00A94588"/>
        </w:tc>
      </w:tr>
      <w:tr w:rsidR="00A94588" w:rsidRPr="00A94588" w14:paraId="14BD61A8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8EB1" w14:textId="77777777" w:rsidR="00A94588" w:rsidRPr="00A94588" w:rsidRDefault="00A94588" w:rsidP="00A94588">
            <w:r w:rsidRPr="00A94588">
              <w:t xml:space="preserve">  PC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EDE5" w14:textId="77777777" w:rsidR="00A94588" w:rsidRPr="00A94588" w:rsidRDefault="00A94588" w:rsidP="00A94588">
            <w:r w:rsidRPr="00A94588">
              <w:t>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62F9" w14:textId="77777777" w:rsidR="00A94588" w:rsidRPr="00A94588" w:rsidRDefault="00A94588" w:rsidP="00A94588">
            <w:r w:rsidRPr="00A94588"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E32B" w14:textId="77777777" w:rsidR="00A94588" w:rsidRPr="00A94588" w:rsidRDefault="00A94588" w:rsidP="00A94588">
            <w:r w:rsidRPr="00A94588">
              <w:t>0.9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B3FF" w14:textId="77777777" w:rsidR="00A94588" w:rsidRPr="00A94588" w:rsidRDefault="00A94588" w:rsidP="00A94588">
            <w:r w:rsidRPr="00A94588"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3380" w14:textId="77777777" w:rsidR="00A94588" w:rsidRPr="00A94588" w:rsidRDefault="00A94588" w:rsidP="00A94588">
            <w:r w:rsidRPr="00A94588">
              <w:t>0.2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84A0" w14:textId="77777777" w:rsidR="00A94588" w:rsidRPr="00A94588" w:rsidRDefault="00A94588" w:rsidP="00A94588">
            <w:r w:rsidRPr="00A94588">
              <w:t>-0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C0C5" w14:textId="77777777" w:rsidR="00A94588" w:rsidRPr="00A94588" w:rsidRDefault="00A94588" w:rsidP="00A94588">
            <w:r w:rsidRPr="00A94588">
              <w:t>0.37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2CD1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6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334E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07F6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2CEE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09</w:t>
            </w:r>
          </w:p>
        </w:tc>
      </w:tr>
      <w:tr w:rsidR="00A94588" w:rsidRPr="00A94588" w14:paraId="009971F8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308A" w14:textId="77777777" w:rsidR="00A94588" w:rsidRPr="00A94588" w:rsidRDefault="00A94588" w:rsidP="00A94588">
            <w:r w:rsidRPr="00A94588">
              <w:t xml:space="preserve">  PCC+P4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F50E" w14:textId="77777777" w:rsidR="00A94588" w:rsidRPr="00A94588" w:rsidRDefault="00A94588" w:rsidP="00A94588">
            <w:r w:rsidRPr="00A94588">
              <w:t>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C22C" w14:textId="77777777" w:rsidR="00A94588" w:rsidRPr="00A94588" w:rsidRDefault="00A94588" w:rsidP="00A94588">
            <w:r w:rsidRPr="00A94588"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F2A5" w14:textId="77777777" w:rsidR="00A94588" w:rsidRPr="00A94588" w:rsidRDefault="00A94588" w:rsidP="00A94588">
            <w:r w:rsidRPr="00A94588">
              <w:t>0.9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638E" w14:textId="77777777" w:rsidR="00A94588" w:rsidRPr="00A94588" w:rsidRDefault="00A94588" w:rsidP="00A94588">
            <w:r w:rsidRPr="00A94588">
              <w:t>-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2099" w14:textId="77777777" w:rsidR="00A94588" w:rsidRPr="00A94588" w:rsidRDefault="00A94588" w:rsidP="00A94588">
            <w:r w:rsidRPr="00A94588">
              <w:t>0.1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312D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4989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03D4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8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CDE8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1AB8" w14:textId="77777777" w:rsidR="00A94588" w:rsidRPr="00A94588" w:rsidRDefault="00A94588" w:rsidP="00A94588">
            <w:r w:rsidRPr="00A94588">
              <w:t>-0.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CBBA" w14:textId="77777777" w:rsidR="00A94588" w:rsidRPr="00A94588" w:rsidRDefault="00A94588" w:rsidP="00A94588">
            <w:r w:rsidRPr="00A94588">
              <w:t>0.232</w:t>
            </w:r>
          </w:p>
        </w:tc>
      </w:tr>
      <w:tr w:rsidR="00A94588" w:rsidRPr="00A94588" w14:paraId="5EBB6C00" w14:textId="77777777" w:rsidTr="00853FE5">
        <w:trPr>
          <w:trHeight w:val="34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5F0F1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Odesa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909B7" w14:textId="77777777" w:rsidR="00A94588" w:rsidRPr="00A94588" w:rsidRDefault="00A94588" w:rsidP="00A94588"/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B7B7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BDE0" w14:textId="77777777" w:rsidR="00A94588" w:rsidRPr="00A94588" w:rsidRDefault="00A94588" w:rsidP="00A94588"/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FE68" w14:textId="77777777" w:rsidR="00A94588" w:rsidRPr="00A94588" w:rsidRDefault="00A94588" w:rsidP="00A94588"/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D949" w14:textId="77777777" w:rsidR="00A94588" w:rsidRPr="00A94588" w:rsidRDefault="00A94588" w:rsidP="00A94588"/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A8F3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4D8B" w14:textId="77777777" w:rsidR="00A94588" w:rsidRPr="00A94588" w:rsidRDefault="00A94588" w:rsidP="00A94588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8A1D" w14:textId="77777777" w:rsidR="00A94588" w:rsidRPr="00A94588" w:rsidRDefault="00A94588" w:rsidP="00A94588"/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525A" w14:textId="77777777" w:rsidR="00A94588" w:rsidRPr="00A94588" w:rsidRDefault="00A94588" w:rsidP="00A94588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1C0A" w14:textId="77777777" w:rsidR="00A94588" w:rsidRPr="00A94588" w:rsidRDefault="00A94588" w:rsidP="00A94588"/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8134" w14:textId="77777777" w:rsidR="00A94588" w:rsidRPr="00A94588" w:rsidRDefault="00A94588" w:rsidP="00A94588"/>
        </w:tc>
      </w:tr>
      <w:tr w:rsidR="00A94588" w:rsidRPr="00A94588" w14:paraId="14DC40EB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1A1C" w14:textId="77777777" w:rsidR="00A94588" w:rsidRPr="00A94588" w:rsidRDefault="00A94588" w:rsidP="00A94588">
            <w:r w:rsidRPr="00A94588">
              <w:t xml:space="preserve">  PC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8368" w14:textId="77777777" w:rsidR="00A94588" w:rsidRPr="00A94588" w:rsidRDefault="00A94588" w:rsidP="00A94588">
            <w:r w:rsidRPr="00A94588">
              <w:t>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0174" w14:textId="77777777" w:rsidR="00A94588" w:rsidRPr="00A94588" w:rsidRDefault="00A94588" w:rsidP="00A94588">
            <w:r w:rsidRPr="00A94588">
              <w:t>-0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7C5C" w14:textId="77777777" w:rsidR="00A94588" w:rsidRPr="00A94588" w:rsidRDefault="00A94588" w:rsidP="00A94588">
            <w:r w:rsidRPr="00A94588">
              <w:t>0.1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9841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F6B8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BA0C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49F4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0F8C" w14:textId="77777777" w:rsidR="00A94588" w:rsidRPr="00A94588" w:rsidRDefault="00A94588" w:rsidP="00A94588">
            <w:r w:rsidRPr="00A94588">
              <w:t>-0.4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5C00" w14:textId="77777777" w:rsidR="00A94588" w:rsidRPr="00A94588" w:rsidRDefault="00A94588" w:rsidP="00A94588">
            <w:r w:rsidRPr="00A94588">
              <w:t>0.2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6CA7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5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17DC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04</w:t>
            </w:r>
          </w:p>
        </w:tc>
      </w:tr>
      <w:tr w:rsidR="00A94588" w:rsidRPr="00A94588" w14:paraId="504DFD4A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43B9" w14:textId="77777777" w:rsidR="00A94588" w:rsidRPr="00A94588" w:rsidRDefault="00A94588" w:rsidP="00A94588">
            <w:r w:rsidRPr="00A94588">
              <w:t xml:space="preserve">  PCC+P4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ED91" w14:textId="77777777" w:rsidR="00A94588" w:rsidRPr="00A94588" w:rsidRDefault="00A94588" w:rsidP="00A94588">
            <w:r w:rsidRPr="00A94588"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B9F4" w14:textId="77777777" w:rsidR="00A94588" w:rsidRPr="00A94588" w:rsidRDefault="00A94588" w:rsidP="00A94588">
            <w:r w:rsidRPr="00A94588">
              <w:t>-0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9D27" w14:textId="77777777" w:rsidR="00A94588" w:rsidRPr="00A94588" w:rsidRDefault="00A94588" w:rsidP="00A94588">
            <w:r w:rsidRPr="00A94588">
              <w:t>0.3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E75D" w14:textId="77777777" w:rsidR="00A94588" w:rsidRPr="00A94588" w:rsidRDefault="00A94588" w:rsidP="00A94588">
            <w:r w:rsidRPr="00A94588"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C0EA" w14:textId="77777777" w:rsidR="00A94588" w:rsidRPr="00A94588" w:rsidRDefault="00A94588" w:rsidP="00A94588">
            <w:r w:rsidRPr="00A94588">
              <w:t>0.9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9A95" w14:textId="77777777" w:rsidR="00A94588" w:rsidRPr="00A94588" w:rsidRDefault="00A94588" w:rsidP="00A94588">
            <w:r w:rsidRPr="00A94588"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5492" w14:textId="77777777" w:rsidR="00A94588" w:rsidRPr="00A94588" w:rsidRDefault="00A94588" w:rsidP="00A94588">
            <w:r w:rsidRPr="00A94588">
              <w:t>0.6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240E" w14:textId="77777777" w:rsidR="00A94588" w:rsidRPr="00A94588" w:rsidRDefault="00A94588" w:rsidP="00A94588">
            <w:r w:rsidRPr="00A94588">
              <w:t>-0.1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FDB6" w14:textId="77777777" w:rsidR="00A94588" w:rsidRPr="00A94588" w:rsidRDefault="00A94588" w:rsidP="00A94588">
            <w:r w:rsidRPr="00A94588">
              <w:t>0.6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F3AD" w14:textId="77777777" w:rsidR="00A94588" w:rsidRPr="00A94588" w:rsidRDefault="00A94588" w:rsidP="00A94588">
            <w:r w:rsidRPr="00A94588">
              <w:t>0.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1568" w14:textId="77777777" w:rsidR="00A94588" w:rsidRPr="00A94588" w:rsidRDefault="00A94588" w:rsidP="00A94588">
            <w:r w:rsidRPr="00A94588">
              <w:t>0.232</w:t>
            </w:r>
          </w:p>
        </w:tc>
      </w:tr>
      <w:tr w:rsidR="00A94588" w:rsidRPr="00A94588" w14:paraId="37B416B0" w14:textId="77777777" w:rsidTr="00853FE5">
        <w:trPr>
          <w:trHeight w:val="34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AD6CC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Dnipro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F44EC" w14:textId="77777777" w:rsidR="00A94588" w:rsidRPr="00A94588" w:rsidRDefault="00A94588" w:rsidP="00A94588"/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F265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CC4E" w14:textId="77777777" w:rsidR="00A94588" w:rsidRPr="00A94588" w:rsidRDefault="00A94588" w:rsidP="00A94588"/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AE58" w14:textId="77777777" w:rsidR="00A94588" w:rsidRPr="00A94588" w:rsidRDefault="00A94588" w:rsidP="00A94588"/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2FEC" w14:textId="77777777" w:rsidR="00A94588" w:rsidRPr="00A94588" w:rsidRDefault="00A94588" w:rsidP="00A94588"/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554A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C895" w14:textId="77777777" w:rsidR="00A94588" w:rsidRPr="00A94588" w:rsidRDefault="00A94588" w:rsidP="00A94588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C7A8" w14:textId="77777777" w:rsidR="00A94588" w:rsidRPr="00A94588" w:rsidRDefault="00A94588" w:rsidP="00A94588"/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5577" w14:textId="77777777" w:rsidR="00A94588" w:rsidRPr="00A94588" w:rsidRDefault="00A94588" w:rsidP="00A94588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A37A" w14:textId="77777777" w:rsidR="00A94588" w:rsidRPr="00A94588" w:rsidRDefault="00A94588" w:rsidP="00A94588"/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52B8" w14:textId="77777777" w:rsidR="00A94588" w:rsidRPr="00A94588" w:rsidRDefault="00A94588" w:rsidP="00A94588"/>
        </w:tc>
      </w:tr>
      <w:tr w:rsidR="00A94588" w:rsidRPr="00A94588" w14:paraId="74F5A91A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4079" w14:textId="77777777" w:rsidR="00A94588" w:rsidRPr="00A94588" w:rsidRDefault="00A94588" w:rsidP="00A94588">
            <w:r w:rsidRPr="00A94588">
              <w:t xml:space="preserve">  PC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0FF6" w14:textId="77777777" w:rsidR="00A94588" w:rsidRPr="00A94588" w:rsidRDefault="00A94588" w:rsidP="00A94588">
            <w:r w:rsidRPr="00A94588">
              <w:t>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3E6F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2203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7FF8" w14:textId="77777777" w:rsidR="00A94588" w:rsidRPr="00A94588" w:rsidRDefault="00A94588" w:rsidP="00A94588">
            <w:r w:rsidRPr="00A94588">
              <w:t>-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0D63" w14:textId="77777777" w:rsidR="00A94588" w:rsidRPr="00A94588" w:rsidRDefault="00A94588" w:rsidP="00A94588">
            <w:r w:rsidRPr="00A94588">
              <w:t>0.1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3C99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84D0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E11F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8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5FFD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652D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10FD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17</w:t>
            </w:r>
          </w:p>
        </w:tc>
      </w:tr>
      <w:tr w:rsidR="00A94588" w:rsidRPr="00A94588" w14:paraId="1BEDE2A4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5092" w14:textId="77777777" w:rsidR="00A94588" w:rsidRPr="00A94588" w:rsidRDefault="00A94588" w:rsidP="00A94588">
            <w:r w:rsidRPr="00A94588">
              <w:t xml:space="preserve">  PCC+P4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A9C3" w14:textId="77777777" w:rsidR="00A94588" w:rsidRPr="00A94588" w:rsidRDefault="00A94588" w:rsidP="00A94588">
            <w:r w:rsidRPr="00A94588">
              <w:t>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6493" w14:textId="77777777" w:rsidR="00A94588" w:rsidRPr="00A94588" w:rsidRDefault="00A94588" w:rsidP="00A94588">
            <w:r w:rsidRPr="00A94588"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20DD" w14:textId="77777777" w:rsidR="00A94588" w:rsidRPr="00A94588" w:rsidRDefault="00A94588" w:rsidP="00A94588">
            <w:r w:rsidRPr="00A94588">
              <w:t>0.3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805F" w14:textId="77777777" w:rsidR="00A94588" w:rsidRPr="00A94588" w:rsidRDefault="00A94588" w:rsidP="00A94588">
            <w:r w:rsidRPr="00A94588"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9E4B" w14:textId="77777777" w:rsidR="00A94588" w:rsidRPr="00A94588" w:rsidRDefault="00A94588" w:rsidP="00A94588">
            <w:r w:rsidRPr="00A94588">
              <w:t>0.6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7EAA" w14:textId="77777777" w:rsidR="00A94588" w:rsidRPr="00A94588" w:rsidRDefault="00A94588" w:rsidP="00A94588">
            <w:r w:rsidRPr="00A94588">
              <w:t>-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E3F2" w14:textId="77777777" w:rsidR="00A94588" w:rsidRPr="00A94588" w:rsidRDefault="00A94588" w:rsidP="00A94588">
            <w:r w:rsidRPr="00A94588">
              <w:t>0.0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B0DA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8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714B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F268" w14:textId="77777777" w:rsidR="00A94588" w:rsidRPr="00A94588" w:rsidRDefault="00A94588" w:rsidP="00A94588">
            <w:r w:rsidRPr="00A94588">
              <w:t>-0.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6769" w14:textId="77777777" w:rsidR="00A94588" w:rsidRPr="00A94588" w:rsidRDefault="00A94588" w:rsidP="00A94588">
            <w:r w:rsidRPr="00A94588">
              <w:t>0.474</w:t>
            </w:r>
          </w:p>
        </w:tc>
      </w:tr>
      <w:tr w:rsidR="00A94588" w:rsidRPr="00A94588" w14:paraId="67F6EAB5" w14:textId="77777777" w:rsidTr="00853FE5">
        <w:trPr>
          <w:trHeight w:val="34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C6999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Zhytomyr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BD904" w14:textId="77777777" w:rsidR="00A94588" w:rsidRPr="00A94588" w:rsidRDefault="00A94588" w:rsidP="00A94588"/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3E67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C7FC" w14:textId="77777777" w:rsidR="00A94588" w:rsidRPr="00A94588" w:rsidRDefault="00A94588" w:rsidP="00A94588"/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1532" w14:textId="77777777" w:rsidR="00A94588" w:rsidRPr="00A94588" w:rsidRDefault="00A94588" w:rsidP="00A94588"/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E25F" w14:textId="77777777" w:rsidR="00A94588" w:rsidRPr="00A94588" w:rsidRDefault="00A94588" w:rsidP="00A94588"/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5418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E0AF" w14:textId="77777777" w:rsidR="00A94588" w:rsidRPr="00A94588" w:rsidRDefault="00A94588" w:rsidP="00A94588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4362" w14:textId="77777777" w:rsidR="00A94588" w:rsidRPr="00A94588" w:rsidRDefault="00A94588" w:rsidP="00A94588"/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EE13" w14:textId="77777777" w:rsidR="00A94588" w:rsidRPr="00A94588" w:rsidRDefault="00A94588" w:rsidP="00A94588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492F" w14:textId="77777777" w:rsidR="00A94588" w:rsidRPr="00A94588" w:rsidRDefault="00A94588" w:rsidP="00A94588"/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7AB3" w14:textId="77777777" w:rsidR="00A94588" w:rsidRPr="00A94588" w:rsidRDefault="00A94588" w:rsidP="00A94588"/>
        </w:tc>
      </w:tr>
      <w:tr w:rsidR="00A94588" w:rsidRPr="00A94588" w14:paraId="0D49968B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1F1D" w14:textId="77777777" w:rsidR="00A94588" w:rsidRPr="00A94588" w:rsidRDefault="00A94588" w:rsidP="00A94588">
            <w:r w:rsidRPr="00A94588">
              <w:t xml:space="preserve">  PC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4A96" w14:textId="77777777" w:rsidR="00A94588" w:rsidRPr="00A94588" w:rsidRDefault="00A94588" w:rsidP="00A94588">
            <w:r w:rsidRPr="00A94588">
              <w:t>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5F64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65C2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8292" w14:textId="77777777" w:rsidR="00A94588" w:rsidRPr="00A94588" w:rsidRDefault="00A94588" w:rsidP="00A94588">
            <w:r w:rsidRPr="00A94588">
              <w:t>-0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CC44" w14:textId="77777777" w:rsidR="00A94588" w:rsidRPr="00A94588" w:rsidRDefault="00A94588" w:rsidP="00A94588">
            <w:r w:rsidRPr="00A94588">
              <w:t>0.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3381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1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BDCC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FE19" w14:textId="77777777" w:rsidR="00A94588" w:rsidRPr="00A94588" w:rsidRDefault="00A94588" w:rsidP="00A94588">
            <w:r w:rsidRPr="00A94588">
              <w:t>-0.9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C765" w14:textId="77777777" w:rsidR="00A94588" w:rsidRPr="00A94588" w:rsidRDefault="00A94588" w:rsidP="00A94588">
            <w:r w:rsidRPr="00A94588">
              <w:t>0.0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3E04" w14:textId="77777777" w:rsidR="00A94588" w:rsidRPr="00A94588" w:rsidRDefault="00A94588" w:rsidP="00A94588">
            <w:r w:rsidRPr="00A94588">
              <w:t>0.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EE81" w14:textId="77777777" w:rsidR="00A94588" w:rsidRPr="00A94588" w:rsidRDefault="00A94588" w:rsidP="00A94588">
            <w:r w:rsidRPr="00A94588">
              <w:t>0.574</w:t>
            </w:r>
          </w:p>
        </w:tc>
      </w:tr>
      <w:tr w:rsidR="00A94588" w:rsidRPr="00A94588" w14:paraId="1447D51F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1781" w14:textId="77777777" w:rsidR="00A94588" w:rsidRPr="00A94588" w:rsidRDefault="00A94588" w:rsidP="00A94588">
            <w:r w:rsidRPr="00A94588">
              <w:t xml:space="preserve">  PCC+P4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94DE" w14:textId="77777777" w:rsidR="00A94588" w:rsidRPr="00A94588" w:rsidRDefault="00A94588" w:rsidP="00A94588">
            <w:r w:rsidRPr="00A94588">
              <w:t>3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DCCB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30EA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3A53" w14:textId="77777777" w:rsidR="00A94588" w:rsidRPr="00A94588" w:rsidRDefault="00A94588" w:rsidP="00A94588">
            <w:r w:rsidRPr="00A94588"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80A1" w14:textId="77777777" w:rsidR="00A94588" w:rsidRPr="00A94588" w:rsidRDefault="00A94588" w:rsidP="00A94588">
            <w:r w:rsidRPr="00A94588">
              <w:t>0.7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91B4" w14:textId="77777777" w:rsidR="00A94588" w:rsidRPr="00A94588" w:rsidRDefault="00A94588" w:rsidP="00A94588">
            <w:r w:rsidRPr="00A94588">
              <w:t>-0.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91E9" w14:textId="77777777" w:rsidR="00A94588" w:rsidRPr="00A94588" w:rsidRDefault="00A94588" w:rsidP="00A94588">
            <w:r w:rsidRPr="00A94588">
              <w:t>0.6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8AA9" w14:textId="77777777" w:rsidR="00A94588" w:rsidRPr="00A94588" w:rsidRDefault="00A94588" w:rsidP="00A94588">
            <w:r w:rsidRPr="00A94588">
              <w:t>-0.4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4857" w14:textId="77777777" w:rsidR="00A94588" w:rsidRPr="00A94588" w:rsidRDefault="00A94588" w:rsidP="00A94588">
            <w:r w:rsidRPr="00A94588">
              <w:t>0.1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0E5D" w14:textId="77777777" w:rsidR="00A94588" w:rsidRPr="00A94588" w:rsidRDefault="00A94588" w:rsidP="00A94588">
            <w:r w:rsidRPr="00A94588"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010B" w14:textId="77777777" w:rsidR="00A94588" w:rsidRPr="00A94588" w:rsidRDefault="00A94588" w:rsidP="00A94588">
            <w:r w:rsidRPr="00A94588">
              <w:t>0.611</w:t>
            </w:r>
          </w:p>
        </w:tc>
      </w:tr>
      <w:tr w:rsidR="00A94588" w:rsidRPr="00A94588" w14:paraId="20516EFA" w14:textId="77777777" w:rsidTr="00853FE5">
        <w:trPr>
          <w:trHeight w:val="34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7BCBD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Slovyansk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05428" w14:textId="77777777" w:rsidR="00A94588" w:rsidRPr="00A94588" w:rsidRDefault="00A94588" w:rsidP="00A94588"/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76E6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0C68" w14:textId="77777777" w:rsidR="00A94588" w:rsidRPr="00A94588" w:rsidRDefault="00A94588" w:rsidP="00A94588"/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A3C2" w14:textId="77777777" w:rsidR="00A94588" w:rsidRPr="00A94588" w:rsidRDefault="00A94588" w:rsidP="00A94588"/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293C" w14:textId="77777777" w:rsidR="00A94588" w:rsidRPr="00A94588" w:rsidRDefault="00A94588" w:rsidP="00A94588"/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C1E2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C1D6" w14:textId="77777777" w:rsidR="00A94588" w:rsidRPr="00A94588" w:rsidRDefault="00A94588" w:rsidP="00A94588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F434" w14:textId="77777777" w:rsidR="00A94588" w:rsidRPr="00A94588" w:rsidRDefault="00A94588" w:rsidP="00A94588"/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30FA" w14:textId="77777777" w:rsidR="00A94588" w:rsidRPr="00A94588" w:rsidRDefault="00A94588" w:rsidP="00A94588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C89A" w14:textId="77777777" w:rsidR="00A94588" w:rsidRPr="00A94588" w:rsidRDefault="00A94588" w:rsidP="00A94588"/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975B" w14:textId="77777777" w:rsidR="00A94588" w:rsidRPr="00A94588" w:rsidRDefault="00A94588" w:rsidP="00A94588"/>
        </w:tc>
      </w:tr>
      <w:tr w:rsidR="00A94588" w:rsidRPr="00A94588" w14:paraId="05FEC975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3C64" w14:textId="77777777" w:rsidR="00A94588" w:rsidRPr="00A94588" w:rsidRDefault="00A94588" w:rsidP="00A94588">
            <w:r w:rsidRPr="00A94588">
              <w:t xml:space="preserve">  PC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C4CA" w14:textId="77777777" w:rsidR="00A94588" w:rsidRPr="00A94588" w:rsidRDefault="00A94588" w:rsidP="00A94588">
            <w:r w:rsidRPr="00A94588">
              <w:t>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219F" w14:textId="77777777" w:rsidR="00A94588" w:rsidRPr="00A94588" w:rsidRDefault="00A94588" w:rsidP="00A94588">
            <w:r w:rsidRPr="00A94588">
              <w:t>-0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98FF" w14:textId="77777777" w:rsidR="00A94588" w:rsidRPr="00A94588" w:rsidRDefault="00A94588" w:rsidP="00A94588">
            <w:r w:rsidRPr="00A94588">
              <w:t>0.8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3D03" w14:textId="77777777" w:rsidR="00A94588" w:rsidRPr="00A94588" w:rsidRDefault="00A94588" w:rsidP="00A94588">
            <w:r w:rsidRPr="00A94588"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75C7" w14:textId="77777777" w:rsidR="00A94588" w:rsidRPr="00A94588" w:rsidRDefault="00A94588" w:rsidP="00A94588">
            <w:r w:rsidRPr="00A94588">
              <w:t>0.5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3D63" w14:textId="77777777" w:rsidR="00A94588" w:rsidRPr="00A94588" w:rsidRDefault="00A94588" w:rsidP="00A94588">
            <w:r w:rsidRPr="00A94588"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06F5" w14:textId="77777777" w:rsidR="00A94588" w:rsidRPr="00A94588" w:rsidRDefault="00A94588" w:rsidP="00A94588">
            <w:r w:rsidRPr="00A94588">
              <w:t>0.8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D8EB" w14:textId="77777777" w:rsidR="00A94588" w:rsidRPr="00A94588" w:rsidRDefault="00A94588" w:rsidP="00A94588">
            <w:r w:rsidRPr="00A94588">
              <w:t>0.2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8923" w14:textId="77777777" w:rsidR="00A94588" w:rsidRPr="00A94588" w:rsidRDefault="00A94588" w:rsidP="00A94588">
            <w:r w:rsidRPr="00A94588">
              <w:t>0.1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CE6B" w14:textId="77777777" w:rsidR="00A94588" w:rsidRPr="00A94588" w:rsidRDefault="00A94588" w:rsidP="00A94588">
            <w:r w:rsidRPr="00A94588"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BC62" w14:textId="77777777" w:rsidR="00A94588" w:rsidRPr="00A94588" w:rsidRDefault="00A94588" w:rsidP="00A94588">
            <w:r w:rsidRPr="00A94588">
              <w:t>0.853</w:t>
            </w:r>
          </w:p>
        </w:tc>
      </w:tr>
      <w:tr w:rsidR="00A94588" w:rsidRPr="00A94588" w14:paraId="3AB503C5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366B" w14:textId="77777777" w:rsidR="00A94588" w:rsidRPr="00A94588" w:rsidRDefault="00A94588" w:rsidP="00A94588">
            <w:r w:rsidRPr="00A94588">
              <w:t xml:space="preserve">  PCC+P4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6117" w14:textId="77777777" w:rsidR="00A94588" w:rsidRPr="00A94588" w:rsidRDefault="00A94588" w:rsidP="00A94588">
            <w:r w:rsidRPr="00A94588">
              <w:t>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8E5E" w14:textId="77777777" w:rsidR="00A94588" w:rsidRPr="00A94588" w:rsidRDefault="00A94588" w:rsidP="00A94588">
            <w:r w:rsidRPr="00A94588"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6BE9" w14:textId="77777777" w:rsidR="00A94588" w:rsidRPr="00A94588" w:rsidRDefault="00A94588" w:rsidP="00A94588">
            <w:r w:rsidRPr="00A94588">
              <w:t>0.3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B997" w14:textId="77777777" w:rsidR="00A94588" w:rsidRPr="00A94588" w:rsidRDefault="00A94588" w:rsidP="00A94588">
            <w:r w:rsidRPr="00A94588"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9791" w14:textId="77777777" w:rsidR="00A94588" w:rsidRPr="00A94588" w:rsidRDefault="00A94588" w:rsidP="00A94588">
            <w:r w:rsidRPr="00A94588">
              <w:t>0.4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7AFA" w14:textId="77777777" w:rsidR="00A94588" w:rsidRPr="00A94588" w:rsidRDefault="00A94588" w:rsidP="00A94588">
            <w:r w:rsidRPr="00A94588">
              <w:t>-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B8D6" w14:textId="77777777" w:rsidR="00A94588" w:rsidRPr="00A94588" w:rsidRDefault="00A94588" w:rsidP="00A94588">
            <w:r w:rsidRPr="00A94588">
              <w:t>0.9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D8C9" w14:textId="77777777" w:rsidR="00A94588" w:rsidRPr="00A94588" w:rsidRDefault="00A94588" w:rsidP="00A94588">
            <w:r w:rsidRPr="00A94588">
              <w:t>-0.1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7834" w14:textId="77777777" w:rsidR="00A94588" w:rsidRPr="00A94588" w:rsidRDefault="00A94588" w:rsidP="00A94588">
            <w:r w:rsidRPr="00A94588">
              <w:t>0.1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2CEC" w14:textId="77777777" w:rsidR="00A94588" w:rsidRPr="00A94588" w:rsidRDefault="00A94588" w:rsidP="00A94588">
            <w:r w:rsidRPr="00A94588">
              <w:t>-0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1EE4" w14:textId="77777777" w:rsidR="00A94588" w:rsidRPr="00A94588" w:rsidRDefault="00A94588" w:rsidP="00A94588">
            <w:r w:rsidRPr="00A94588">
              <w:t>0.629</w:t>
            </w:r>
          </w:p>
        </w:tc>
      </w:tr>
      <w:tr w:rsidR="00A94588" w:rsidRPr="00A94588" w14:paraId="79F772B5" w14:textId="77777777" w:rsidTr="00853FE5">
        <w:trPr>
          <w:trHeight w:val="34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E6878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lastRenderedPageBreak/>
              <w:t>Kyiv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A9D82" w14:textId="77777777" w:rsidR="00A94588" w:rsidRPr="00A94588" w:rsidRDefault="00A94588" w:rsidP="00A94588"/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5CDF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85EB" w14:textId="77777777" w:rsidR="00A94588" w:rsidRPr="00A94588" w:rsidRDefault="00A94588" w:rsidP="00A94588"/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56F9" w14:textId="77777777" w:rsidR="00A94588" w:rsidRPr="00A94588" w:rsidRDefault="00A94588" w:rsidP="00A94588"/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56B1" w14:textId="77777777" w:rsidR="00A94588" w:rsidRPr="00A94588" w:rsidRDefault="00A94588" w:rsidP="00A94588"/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7BAC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583E" w14:textId="77777777" w:rsidR="00A94588" w:rsidRPr="00A94588" w:rsidRDefault="00A94588" w:rsidP="00A94588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056F" w14:textId="77777777" w:rsidR="00A94588" w:rsidRPr="00A94588" w:rsidRDefault="00A94588" w:rsidP="00A94588"/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5509" w14:textId="77777777" w:rsidR="00A94588" w:rsidRPr="00A94588" w:rsidRDefault="00A94588" w:rsidP="00A94588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E859" w14:textId="77777777" w:rsidR="00A94588" w:rsidRPr="00A94588" w:rsidRDefault="00A94588" w:rsidP="00A94588"/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935F" w14:textId="77777777" w:rsidR="00A94588" w:rsidRPr="00A94588" w:rsidRDefault="00A94588" w:rsidP="00A94588"/>
        </w:tc>
      </w:tr>
      <w:tr w:rsidR="00A94588" w:rsidRPr="00A94588" w14:paraId="26C869AB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89BC" w14:textId="77777777" w:rsidR="00A94588" w:rsidRPr="00A94588" w:rsidRDefault="00A94588" w:rsidP="00A94588">
            <w:r w:rsidRPr="00A94588">
              <w:t xml:space="preserve">  PC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AE10" w14:textId="77777777" w:rsidR="00A94588" w:rsidRPr="00A94588" w:rsidRDefault="00A94588" w:rsidP="00A94588">
            <w:r w:rsidRPr="00A94588"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8191" w14:textId="77777777" w:rsidR="00A94588" w:rsidRPr="00A94588" w:rsidRDefault="00A94588" w:rsidP="00A94588">
            <w:r w:rsidRPr="00A94588"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64C6" w14:textId="77777777" w:rsidR="00A94588" w:rsidRPr="00A94588" w:rsidRDefault="00A94588" w:rsidP="00A94588">
            <w:r w:rsidRPr="00A94588">
              <w:t>0.0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FC9C" w14:textId="77777777" w:rsidR="00A94588" w:rsidRPr="00A94588" w:rsidRDefault="00A94588" w:rsidP="00A94588">
            <w:r w:rsidRPr="00A94588"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D01A" w14:textId="77777777" w:rsidR="00A94588" w:rsidRPr="00A94588" w:rsidRDefault="00A94588" w:rsidP="00A94588">
            <w:r w:rsidRPr="00A94588">
              <w:t>0.7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50C9" w14:textId="77777777" w:rsidR="00A94588" w:rsidRPr="00A94588" w:rsidRDefault="00A94588" w:rsidP="00A94588">
            <w:r w:rsidRPr="00A94588"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F29A" w14:textId="77777777" w:rsidR="00A94588" w:rsidRPr="00A94588" w:rsidRDefault="00A94588" w:rsidP="00A94588">
            <w:r w:rsidRPr="00A94588">
              <w:t>0.3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F801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1428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1B8D" w14:textId="77777777" w:rsidR="00A94588" w:rsidRPr="00A94588" w:rsidRDefault="00A94588" w:rsidP="00A94588">
            <w:r w:rsidRPr="00A94588">
              <w:t>-0.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9B9B" w14:textId="77777777" w:rsidR="00A94588" w:rsidRPr="00A94588" w:rsidRDefault="00A94588" w:rsidP="00A94588">
            <w:r w:rsidRPr="00A94588">
              <w:t>0.085</w:t>
            </w:r>
          </w:p>
        </w:tc>
      </w:tr>
      <w:tr w:rsidR="00A94588" w:rsidRPr="00A94588" w14:paraId="225AAC72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8F39" w14:textId="77777777" w:rsidR="00A94588" w:rsidRPr="00A94588" w:rsidRDefault="00A94588" w:rsidP="00A94588">
            <w:r w:rsidRPr="00A94588">
              <w:t xml:space="preserve">  PCC+P4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7032" w14:textId="77777777" w:rsidR="00A94588" w:rsidRPr="00A94588" w:rsidRDefault="00A94588" w:rsidP="00A94588">
            <w:r w:rsidRPr="00A94588"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1CFC" w14:textId="77777777" w:rsidR="00A94588" w:rsidRPr="00A94588" w:rsidRDefault="00A94588" w:rsidP="00A94588">
            <w:r w:rsidRPr="00A94588">
              <w:t>-0.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BBE6" w14:textId="77777777" w:rsidR="00A94588" w:rsidRPr="00A94588" w:rsidRDefault="00A94588" w:rsidP="00A94588">
            <w:r w:rsidRPr="00A94588">
              <w:t>0.0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43EB" w14:textId="77777777" w:rsidR="00A94588" w:rsidRPr="00A94588" w:rsidRDefault="00A94588" w:rsidP="00A94588">
            <w:r w:rsidRPr="00A94588">
              <w:t>-0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4E49" w14:textId="77777777" w:rsidR="00A94588" w:rsidRPr="00A94588" w:rsidRDefault="00A94588" w:rsidP="00A94588">
            <w:r w:rsidRPr="00A94588"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1E0A" w14:textId="77777777" w:rsidR="00A94588" w:rsidRPr="00A94588" w:rsidRDefault="00A94588" w:rsidP="00A94588">
            <w:r w:rsidRPr="00A94588">
              <w:t>-0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1F1A" w14:textId="77777777" w:rsidR="00A94588" w:rsidRPr="00A94588" w:rsidRDefault="00A94588" w:rsidP="00A94588">
            <w:r w:rsidRPr="00A94588">
              <w:t>0.0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0E80" w14:textId="77777777" w:rsidR="00A94588" w:rsidRPr="00A94588" w:rsidRDefault="00A94588" w:rsidP="00A94588">
            <w:r w:rsidRPr="00A94588">
              <w:t>-0.0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071C" w14:textId="77777777" w:rsidR="00A94588" w:rsidRPr="00A94588" w:rsidRDefault="00A94588" w:rsidP="00A94588">
            <w:r w:rsidRPr="00A94588">
              <w:t>0.7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A95E" w14:textId="77777777" w:rsidR="00A94588" w:rsidRPr="00A94588" w:rsidRDefault="00A94588" w:rsidP="00A94588">
            <w:r w:rsidRPr="00A94588"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6013" w14:textId="77777777" w:rsidR="00A94588" w:rsidRPr="00A94588" w:rsidRDefault="00A94588" w:rsidP="00A94588">
            <w:r w:rsidRPr="00A94588">
              <w:t>0.616</w:t>
            </w:r>
          </w:p>
        </w:tc>
      </w:tr>
      <w:tr w:rsidR="00A94588" w:rsidRPr="00A94588" w14:paraId="50189E8C" w14:textId="77777777" w:rsidTr="00853FE5">
        <w:trPr>
          <w:trHeight w:val="34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64857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Kropyvnytskyi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1EA8E" w14:textId="77777777" w:rsidR="00A94588" w:rsidRPr="00A94588" w:rsidRDefault="00A94588" w:rsidP="00A94588"/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FEDD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1D62" w14:textId="77777777" w:rsidR="00A94588" w:rsidRPr="00A94588" w:rsidRDefault="00A94588" w:rsidP="00A94588"/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FBD0" w14:textId="77777777" w:rsidR="00A94588" w:rsidRPr="00A94588" w:rsidRDefault="00A94588" w:rsidP="00A94588"/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31C8" w14:textId="77777777" w:rsidR="00A94588" w:rsidRPr="00A94588" w:rsidRDefault="00A94588" w:rsidP="00A94588"/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899D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4293" w14:textId="77777777" w:rsidR="00A94588" w:rsidRPr="00A94588" w:rsidRDefault="00A94588" w:rsidP="00A94588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C283" w14:textId="77777777" w:rsidR="00A94588" w:rsidRPr="00A94588" w:rsidRDefault="00A94588" w:rsidP="00A94588"/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15DF" w14:textId="77777777" w:rsidR="00A94588" w:rsidRPr="00A94588" w:rsidRDefault="00A94588" w:rsidP="00A94588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F6A3" w14:textId="77777777" w:rsidR="00A94588" w:rsidRPr="00A94588" w:rsidRDefault="00A94588" w:rsidP="00A94588"/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90E6" w14:textId="77777777" w:rsidR="00A94588" w:rsidRPr="00A94588" w:rsidRDefault="00A94588" w:rsidP="00A94588"/>
        </w:tc>
      </w:tr>
      <w:tr w:rsidR="00A94588" w:rsidRPr="00A94588" w14:paraId="49002730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3647" w14:textId="77777777" w:rsidR="00A94588" w:rsidRPr="00A94588" w:rsidRDefault="00A94588" w:rsidP="00A94588">
            <w:r w:rsidRPr="00A94588">
              <w:t xml:space="preserve">  PC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1E54" w14:textId="77777777" w:rsidR="00A94588" w:rsidRPr="00A94588" w:rsidRDefault="00A94588" w:rsidP="00A94588">
            <w:r w:rsidRPr="00A94588">
              <w:t>3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62DE" w14:textId="77777777" w:rsidR="00A94588" w:rsidRPr="00A94588" w:rsidRDefault="00A94588" w:rsidP="00A94588">
            <w:r w:rsidRPr="00A94588">
              <w:t>-0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BD22" w14:textId="77777777" w:rsidR="00A94588" w:rsidRPr="00A94588" w:rsidRDefault="00A94588" w:rsidP="00A94588">
            <w:r w:rsidRPr="00A94588">
              <w:t>0.6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9D11" w14:textId="77777777" w:rsidR="00A94588" w:rsidRPr="00A94588" w:rsidRDefault="00A94588" w:rsidP="00A94588">
            <w:r w:rsidRPr="00A94588"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553E" w14:textId="77777777" w:rsidR="00A94588" w:rsidRPr="00A94588" w:rsidRDefault="00A94588" w:rsidP="00A94588">
            <w:r w:rsidRPr="00A94588">
              <w:t>0.2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EA9D" w14:textId="77777777" w:rsidR="00A94588" w:rsidRPr="00A94588" w:rsidRDefault="00A94588" w:rsidP="00A94588">
            <w:r w:rsidRPr="00A94588"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60A0" w14:textId="77777777" w:rsidR="00A94588" w:rsidRPr="00A94588" w:rsidRDefault="00A94588" w:rsidP="00A94588">
            <w:r w:rsidRPr="00A94588">
              <w:t>0.2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C0EE" w14:textId="77777777" w:rsidR="00A94588" w:rsidRPr="00A94588" w:rsidRDefault="00A94588" w:rsidP="00A94588">
            <w:r w:rsidRPr="00A94588">
              <w:t>0.1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2607" w14:textId="77777777" w:rsidR="00A94588" w:rsidRPr="00A94588" w:rsidRDefault="00A94588" w:rsidP="00A94588">
            <w:r w:rsidRPr="00A94588">
              <w:t>0.6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C3E5" w14:textId="77777777" w:rsidR="00A94588" w:rsidRPr="00A94588" w:rsidRDefault="00A94588" w:rsidP="00A94588">
            <w:r w:rsidRPr="00A94588"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EA82" w14:textId="77777777" w:rsidR="00A94588" w:rsidRPr="00A94588" w:rsidRDefault="00A94588" w:rsidP="00A94588">
            <w:r w:rsidRPr="00A94588">
              <w:t>0.508</w:t>
            </w:r>
          </w:p>
        </w:tc>
      </w:tr>
      <w:tr w:rsidR="00A94588" w:rsidRPr="00A94588" w14:paraId="061C6445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2B7D" w14:textId="77777777" w:rsidR="00A94588" w:rsidRPr="00A94588" w:rsidRDefault="00A94588" w:rsidP="00A94588">
            <w:r w:rsidRPr="00A94588">
              <w:t xml:space="preserve">  PCC+P4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2616" w14:textId="77777777" w:rsidR="00A94588" w:rsidRPr="00A94588" w:rsidRDefault="00A94588" w:rsidP="00A94588">
            <w:r w:rsidRPr="00A94588">
              <w:t>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055D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A5DD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EA65" w14:textId="77777777" w:rsidR="00A94588" w:rsidRPr="00A94588" w:rsidRDefault="00A94588" w:rsidP="00A94588">
            <w:r w:rsidRPr="00A94588"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201A" w14:textId="77777777" w:rsidR="00A94588" w:rsidRPr="00A94588" w:rsidRDefault="00A94588" w:rsidP="00A94588">
            <w:r w:rsidRPr="00A94588">
              <w:t>0.3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3F37" w14:textId="77777777" w:rsidR="00A94588" w:rsidRPr="00A94588" w:rsidRDefault="00A94588" w:rsidP="00A94588">
            <w:r w:rsidRPr="00A94588"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FC8B" w14:textId="77777777" w:rsidR="00A94588" w:rsidRPr="00A94588" w:rsidRDefault="00A94588" w:rsidP="00A94588">
            <w:r w:rsidRPr="00A94588">
              <w:t>0.1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38FD" w14:textId="77777777" w:rsidR="00A94588" w:rsidRPr="00A94588" w:rsidRDefault="00A94588" w:rsidP="00A94588">
            <w:r w:rsidRPr="00A94588">
              <w:t>0.1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093F" w14:textId="77777777" w:rsidR="00A94588" w:rsidRPr="00A94588" w:rsidRDefault="00A94588" w:rsidP="00A94588">
            <w:r w:rsidRPr="00A94588">
              <w:t>0.5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665D" w14:textId="77777777" w:rsidR="00A94588" w:rsidRPr="00A94588" w:rsidRDefault="00A94588" w:rsidP="00A94588">
            <w:r w:rsidRPr="00A94588"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EBA1" w14:textId="77777777" w:rsidR="00A94588" w:rsidRPr="00A94588" w:rsidRDefault="00A94588" w:rsidP="00A94588">
            <w:r w:rsidRPr="00A94588">
              <w:t>0.571</w:t>
            </w:r>
          </w:p>
        </w:tc>
      </w:tr>
      <w:tr w:rsidR="00A94588" w:rsidRPr="00A94588" w14:paraId="782A0395" w14:textId="77777777" w:rsidTr="00853FE5">
        <w:trPr>
          <w:trHeight w:val="34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F6A4F" w14:textId="77777777" w:rsidR="00A94588" w:rsidRPr="00A94588" w:rsidRDefault="00A94588" w:rsidP="00A94588">
            <w:r w:rsidRPr="00A94588">
              <w:rPr>
                <w:b/>
                <w:bCs/>
              </w:rPr>
              <w:t>Kryvyi</w:t>
            </w:r>
            <w:r w:rsidRPr="00A94588">
              <w:t xml:space="preserve"> </w:t>
            </w:r>
            <w:r w:rsidRPr="00A94588">
              <w:rPr>
                <w:b/>
                <w:bCs/>
              </w:rPr>
              <w:t>Rig</w:t>
            </w:r>
            <w:r w:rsidRPr="00A94588"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E17DD" w14:textId="77777777" w:rsidR="00A94588" w:rsidRPr="00A94588" w:rsidRDefault="00A94588" w:rsidP="00A94588"/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57D9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DC27" w14:textId="77777777" w:rsidR="00A94588" w:rsidRPr="00A94588" w:rsidRDefault="00A94588" w:rsidP="00A94588"/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801D" w14:textId="77777777" w:rsidR="00A94588" w:rsidRPr="00A94588" w:rsidRDefault="00A94588" w:rsidP="00A94588"/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9800" w14:textId="77777777" w:rsidR="00A94588" w:rsidRPr="00A94588" w:rsidRDefault="00A94588" w:rsidP="00A94588"/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1793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1CEC" w14:textId="77777777" w:rsidR="00A94588" w:rsidRPr="00A94588" w:rsidRDefault="00A94588" w:rsidP="00A94588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5E42" w14:textId="77777777" w:rsidR="00A94588" w:rsidRPr="00A94588" w:rsidRDefault="00A94588" w:rsidP="00A94588"/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B942" w14:textId="77777777" w:rsidR="00A94588" w:rsidRPr="00A94588" w:rsidRDefault="00A94588" w:rsidP="00A94588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E40D" w14:textId="77777777" w:rsidR="00A94588" w:rsidRPr="00A94588" w:rsidRDefault="00A94588" w:rsidP="00A94588"/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C713" w14:textId="77777777" w:rsidR="00A94588" w:rsidRPr="00A94588" w:rsidRDefault="00A94588" w:rsidP="00A94588"/>
        </w:tc>
      </w:tr>
      <w:tr w:rsidR="00A94588" w:rsidRPr="00A94588" w14:paraId="358EFBD6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699B" w14:textId="77777777" w:rsidR="00A94588" w:rsidRPr="00A94588" w:rsidRDefault="00A94588" w:rsidP="00A94588">
            <w:r w:rsidRPr="00A94588">
              <w:t xml:space="preserve">  PC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5086" w14:textId="77777777" w:rsidR="00A94588" w:rsidRPr="00A94588" w:rsidRDefault="00A94588" w:rsidP="00A94588">
            <w:r w:rsidRPr="00A94588">
              <w:t>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1035" w14:textId="77777777" w:rsidR="00A94588" w:rsidRPr="00A94588" w:rsidRDefault="00A94588" w:rsidP="00A94588">
            <w:r w:rsidRPr="00A94588">
              <w:t>-0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6779" w14:textId="77777777" w:rsidR="00A94588" w:rsidRPr="00A94588" w:rsidRDefault="00A94588" w:rsidP="00A94588">
            <w:r w:rsidRPr="00A94588">
              <w:t>0.5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3280" w14:textId="77777777" w:rsidR="00A94588" w:rsidRPr="00A94588" w:rsidRDefault="00A94588" w:rsidP="00A94588">
            <w:r w:rsidRPr="00A94588"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0C0D" w14:textId="77777777" w:rsidR="00A94588" w:rsidRPr="00A94588" w:rsidRDefault="00A94588" w:rsidP="00A94588">
            <w:r w:rsidRPr="00A94588">
              <w:t>0.1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275D" w14:textId="77777777" w:rsidR="00A94588" w:rsidRPr="00A94588" w:rsidRDefault="00A94588" w:rsidP="00A94588">
            <w:r w:rsidRPr="00A94588">
              <w:t>-0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F00D" w14:textId="77777777" w:rsidR="00A94588" w:rsidRPr="00A94588" w:rsidRDefault="00A94588" w:rsidP="00A94588">
            <w:r w:rsidRPr="00A94588">
              <w:t>0.5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17B0" w14:textId="77777777" w:rsidR="00A94588" w:rsidRPr="00A94588" w:rsidRDefault="00A94588" w:rsidP="00A94588">
            <w:r w:rsidRPr="00A94588">
              <w:t>-0.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832B" w14:textId="77777777" w:rsidR="00A94588" w:rsidRPr="00A94588" w:rsidRDefault="00A94588" w:rsidP="00A94588">
            <w:r w:rsidRPr="00A94588">
              <w:t>0.1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E65B" w14:textId="77777777" w:rsidR="00A94588" w:rsidRPr="00A94588" w:rsidRDefault="00A94588" w:rsidP="00A94588">
            <w:r w:rsidRPr="00A94588">
              <w:t>0.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13D1" w14:textId="77777777" w:rsidR="00A94588" w:rsidRPr="00A94588" w:rsidRDefault="00A94588" w:rsidP="00A94588">
            <w:r w:rsidRPr="00A94588">
              <w:t>0.178</w:t>
            </w:r>
          </w:p>
        </w:tc>
      </w:tr>
      <w:tr w:rsidR="00A94588" w:rsidRPr="00A94588" w14:paraId="2CFB1AFA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2273" w14:textId="77777777" w:rsidR="00A94588" w:rsidRPr="00A94588" w:rsidRDefault="00A94588" w:rsidP="00A94588">
            <w:r w:rsidRPr="00A94588">
              <w:t xml:space="preserve">  PCC+P4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6A3A" w14:textId="77777777" w:rsidR="00A94588" w:rsidRPr="00A94588" w:rsidRDefault="00A94588" w:rsidP="00A94588">
            <w:r w:rsidRPr="00A94588">
              <w:t>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DB61" w14:textId="77777777" w:rsidR="00A94588" w:rsidRPr="00A94588" w:rsidRDefault="00A94588" w:rsidP="00A94588">
            <w:r w:rsidRPr="00A94588"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0DCE" w14:textId="77777777" w:rsidR="00A94588" w:rsidRPr="00A94588" w:rsidRDefault="00A94588" w:rsidP="00A94588">
            <w:r w:rsidRPr="00A94588">
              <w:t>0.6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4B15" w14:textId="77777777" w:rsidR="00A94588" w:rsidRPr="00A94588" w:rsidRDefault="00A94588" w:rsidP="00A94588">
            <w:r w:rsidRPr="00A94588"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6E1F" w14:textId="77777777" w:rsidR="00A94588" w:rsidRPr="00A94588" w:rsidRDefault="00A94588" w:rsidP="00A94588">
            <w:r w:rsidRPr="00A94588">
              <w:t>0.8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8116" w14:textId="77777777" w:rsidR="00A94588" w:rsidRPr="00A94588" w:rsidRDefault="00A94588" w:rsidP="00A94588">
            <w:r w:rsidRPr="00A94588">
              <w:t>-0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237F" w14:textId="77777777" w:rsidR="00A94588" w:rsidRPr="00A94588" w:rsidRDefault="00A94588" w:rsidP="00A94588">
            <w:r w:rsidRPr="00A94588">
              <w:t>0.9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BEBD" w14:textId="77777777" w:rsidR="00A94588" w:rsidRPr="00A94588" w:rsidRDefault="00A94588" w:rsidP="00A94588">
            <w:r w:rsidRPr="00A94588">
              <w:t>-0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3F62" w14:textId="77777777" w:rsidR="00A94588" w:rsidRPr="00A94588" w:rsidRDefault="00A94588" w:rsidP="00A94588">
            <w:r w:rsidRPr="00A94588">
              <w:t>0.0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93EF" w14:textId="77777777" w:rsidR="00A94588" w:rsidRPr="00A94588" w:rsidRDefault="00A94588" w:rsidP="00A94588">
            <w:r w:rsidRPr="00A94588">
              <w:t>-0.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D891" w14:textId="77777777" w:rsidR="00A94588" w:rsidRPr="00A94588" w:rsidRDefault="00A94588" w:rsidP="00A94588">
            <w:r w:rsidRPr="00A94588">
              <w:t>0.130</w:t>
            </w:r>
          </w:p>
        </w:tc>
      </w:tr>
      <w:tr w:rsidR="00A94588" w:rsidRPr="00A94588" w14:paraId="063312D5" w14:textId="77777777" w:rsidTr="00853FE5">
        <w:trPr>
          <w:trHeight w:val="34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6BCAA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Mariupol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0A96A" w14:textId="77777777" w:rsidR="00A94588" w:rsidRPr="00A94588" w:rsidRDefault="00A94588" w:rsidP="00A94588"/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1150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00AF" w14:textId="77777777" w:rsidR="00A94588" w:rsidRPr="00A94588" w:rsidRDefault="00A94588" w:rsidP="00A94588"/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EC26" w14:textId="77777777" w:rsidR="00A94588" w:rsidRPr="00A94588" w:rsidRDefault="00A94588" w:rsidP="00A94588"/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5EF3" w14:textId="77777777" w:rsidR="00A94588" w:rsidRPr="00A94588" w:rsidRDefault="00A94588" w:rsidP="00A94588"/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4E66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426C" w14:textId="77777777" w:rsidR="00A94588" w:rsidRPr="00A94588" w:rsidRDefault="00A94588" w:rsidP="00A94588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F8E3" w14:textId="77777777" w:rsidR="00A94588" w:rsidRPr="00A94588" w:rsidRDefault="00A94588" w:rsidP="00A94588"/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E18C" w14:textId="77777777" w:rsidR="00A94588" w:rsidRPr="00A94588" w:rsidRDefault="00A94588" w:rsidP="00A94588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A3D5" w14:textId="77777777" w:rsidR="00A94588" w:rsidRPr="00A94588" w:rsidRDefault="00A94588" w:rsidP="00A94588"/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F27A" w14:textId="77777777" w:rsidR="00A94588" w:rsidRPr="00A94588" w:rsidRDefault="00A94588" w:rsidP="00A94588"/>
        </w:tc>
      </w:tr>
      <w:tr w:rsidR="00A94588" w:rsidRPr="00A94588" w14:paraId="1707FB5F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270E" w14:textId="77777777" w:rsidR="00A94588" w:rsidRPr="00A94588" w:rsidRDefault="00A94588" w:rsidP="00A94588">
            <w:r w:rsidRPr="00A94588">
              <w:t xml:space="preserve">  PC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2E56" w14:textId="77777777" w:rsidR="00A94588" w:rsidRPr="00A94588" w:rsidRDefault="00A94588" w:rsidP="00A94588">
            <w:r w:rsidRPr="00A94588">
              <w:t>2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6272" w14:textId="77777777" w:rsidR="00A94588" w:rsidRPr="00A94588" w:rsidRDefault="00A94588" w:rsidP="00A94588">
            <w:r w:rsidRPr="00A94588">
              <w:t>-0.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9B02" w14:textId="77777777" w:rsidR="00A94588" w:rsidRPr="00A94588" w:rsidRDefault="00A94588" w:rsidP="00A94588">
            <w:r w:rsidRPr="00A94588">
              <w:t>0.4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95A2" w14:textId="77777777" w:rsidR="00A94588" w:rsidRPr="00A94588" w:rsidRDefault="00A94588" w:rsidP="00A94588">
            <w:r w:rsidRPr="00A94588"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5613" w14:textId="77777777" w:rsidR="00A94588" w:rsidRPr="00A94588" w:rsidRDefault="00A94588" w:rsidP="00A94588">
            <w:r w:rsidRPr="00A94588">
              <w:t>0.4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D1DF" w14:textId="77777777" w:rsidR="00A94588" w:rsidRPr="00A94588" w:rsidRDefault="00A94588" w:rsidP="00A94588">
            <w:r w:rsidRPr="00A94588">
              <w:t>-0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2FF9" w14:textId="77777777" w:rsidR="00A94588" w:rsidRPr="00A94588" w:rsidRDefault="00A94588" w:rsidP="00A94588">
            <w:r w:rsidRPr="00A94588">
              <w:t>0.1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6D1A" w14:textId="77777777" w:rsidR="00A94588" w:rsidRPr="00A94588" w:rsidRDefault="00A94588" w:rsidP="00A94588">
            <w:r w:rsidRPr="00A94588">
              <w:t>-0.1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4BD9" w14:textId="77777777" w:rsidR="00A94588" w:rsidRPr="00A94588" w:rsidRDefault="00A94588" w:rsidP="00A94588">
            <w:r w:rsidRPr="00A94588"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8FA8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1958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43</w:t>
            </w:r>
          </w:p>
        </w:tc>
      </w:tr>
      <w:tr w:rsidR="00A94588" w:rsidRPr="00A94588" w14:paraId="0DCBD19B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1A0B" w14:textId="77777777" w:rsidR="00A94588" w:rsidRPr="00A94588" w:rsidRDefault="00A94588" w:rsidP="00A94588">
            <w:r w:rsidRPr="00A94588">
              <w:t xml:space="preserve">  PCC+P4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EA1E" w14:textId="77777777" w:rsidR="00A94588" w:rsidRPr="00A94588" w:rsidRDefault="00A94588" w:rsidP="00A94588">
            <w:r w:rsidRPr="00A94588">
              <w:t>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5DBD" w14:textId="77777777" w:rsidR="00A94588" w:rsidRPr="00A94588" w:rsidRDefault="00A94588" w:rsidP="00A94588">
            <w:r w:rsidRPr="00A94588">
              <w:t>-0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D129" w14:textId="77777777" w:rsidR="00A94588" w:rsidRPr="00A94588" w:rsidRDefault="00A94588" w:rsidP="00A94588">
            <w:r w:rsidRPr="00A94588">
              <w:t>0.1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DFE5" w14:textId="77777777" w:rsidR="00A94588" w:rsidRPr="00A94588" w:rsidRDefault="00A94588" w:rsidP="00A94588">
            <w:r w:rsidRPr="00A94588"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3168" w14:textId="77777777" w:rsidR="00A94588" w:rsidRPr="00A94588" w:rsidRDefault="00A94588" w:rsidP="00A94588">
            <w:r w:rsidRPr="00A94588">
              <w:t>0.6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14C3" w14:textId="77777777" w:rsidR="00A94588" w:rsidRPr="00A94588" w:rsidRDefault="00A94588" w:rsidP="00A94588">
            <w:r w:rsidRPr="00A94588"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363D" w14:textId="77777777" w:rsidR="00A94588" w:rsidRPr="00A94588" w:rsidRDefault="00A94588" w:rsidP="00A94588">
            <w:r w:rsidRPr="00A94588">
              <w:t>0.8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7AE3" w14:textId="77777777" w:rsidR="00A94588" w:rsidRPr="00A94588" w:rsidRDefault="00A94588" w:rsidP="00A94588">
            <w:r w:rsidRPr="00A94588">
              <w:t>-0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F6D5" w14:textId="77777777" w:rsidR="00A94588" w:rsidRPr="00A94588" w:rsidRDefault="00A94588" w:rsidP="00A94588">
            <w:r w:rsidRPr="00A94588">
              <w:t>0.0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3534" w14:textId="77777777" w:rsidR="00A94588" w:rsidRPr="00A94588" w:rsidRDefault="00A94588" w:rsidP="00A94588">
            <w:r w:rsidRPr="00A94588"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CDFB" w14:textId="77777777" w:rsidR="00A94588" w:rsidRPr="00A94588" w:rsidRDefault="00A94588" w:rsidP="00A94588">
            <w:r w:rsidRPr="00A94588">
              <w:t>0.476</w:t>
            </w:r>
          </w:p>
        </w:tc>
      </w:tr>
      <w:tr w:rsidR="00A94588" w:rsidRPr="00A94588" w14:paraId="041A36A4" w14:textId="77777777" w:rsidTr="00853FE5">
        <w:trPr>
          <w:trHeight w:val="34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4DC5B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Mykolaiv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67FFB" w14:textId="77777777" w:rsidR="00A94588" w:rsidRPr="00A94588" w:rsidRDefault="00A94588" w:rsidP="00A94588"/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6965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1DCA" w14:textId="77777777" w:rsidR="00A94588" w:rsidRPr="00A94588" w:rsidRDefault="00A94588" w:rsidP="00A94588"/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768B" w14:textId="77777777" w:rsidR="00A94588" w:rsidRPr="00A94588" w:rsidRDefault="00A94588" w:rsidP="00A94588"/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9A1F" w14:textId="77777777" w:rsidR="00A94588" w:rsidRPr="00A94588" w:rsidRDefault="00A94588" w:rsidP="00A94588"/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901F" w14:textId="77777777" w:rsidR="00A94588" w:rsidRPr="00A94588" w:rsidRDefault="00A94588" w:rsidP="00A94588"/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CEA7" w14:textId="77777777" w:rsidR="00A94588" w:rsidRPr="00A94588" w:rsidRDefault="00A94588" w:rsidP="00A94588"/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AAE6" w14:textId="77777777" w:rsidR="00A94588" w:rsidRPr="00A94588" w:rsidRDefault="00A94588" w:rsidP="00A94588"/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DEF2" w14:textId="77777777" w:rsidR="00A94588" w:rsidRPr="00A94588" w:rsidRDefault="00A94588" w:rsidP="00A94588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B5E4" w14:textId="77777777" w:rsidR="00A94588" w:rsidRPr="00A94588" w:rsidRDefault="00A94588" w:rsidP="00A94588"/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CCB7" w14:textId="77777777" w:rsidR="00A94588" w:rsidRPr="00A94588" w:rsidRDefault="00A94588" w:rsidP="00A94588"/>
        </w:tc>
      </w:tr>
      <w:tr w:rsidR="00A94588" w:rsidRPr="00A94588" w14:paraId="7E957A07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E0DB" w14:textId="77777777" w:rsidR="00A94588" w:rsidRPr="00A94588" w:rsidRDefault="00A94588" w:rsidP="00A94588">
            <w:r w:rsidRPr="00A94588">
              <w:t xml:space="preserve">  PC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2300" w14:textId="77777777" w:rsidR="00A94588" w:rsidRPr="00A94588" w:rsidRDefault="00A94588" w:rsidP="00A94588">
            <w:r w:rsidRPr="00A94588">
              <w:t>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90FD" w14:textId="77777777" w:rsidR="00A94588" w:rsidRPr="00A94588" w:rsidRDefault="00A94588" w:rsidP="00A94588">
            <w:r w:rsidRPr="00A94588">
              <w:t>-0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1985" w14:textId="77777777" w:rsidR="00A94588" w:rsidRPr="00A94588" w:rsidRDefault="00A94588" w:rsidP="00A94588">
            <w:r w:rsidRPr="00A94588">
              <w:t>0.6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D477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A835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BDF7" w14:textId="77777777" w:rsidR="00A94588" w:rsidRPr="00A94588" w:rsidRDefault="00A94588" w:rsidP="00A94588">
            <w:r w:rsidRPr="00A94588">
              <w:t>-0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75DC" w14:textId="77777777" w:rsidR="00A94588" w:rsidRPr="00A94588" w:rsidRDefault="00A94588" w:rsidP="00A94588">
            <w:r w:rsidRPr="00A94588">
              <w:t>0.19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5D8C" w14:textId="77777777" w:rsidR="00A94588" w:rsidRPr="00A94588" w:rsidRDefault="00A94588" w:rsidP="00A94588">
            <w:r w:rsidRPr="00A94588">
              <w:t>0.1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C1E3" w14:textId="77777777" w:rsidR="00A94588" w:rsidRPr="00A94588" w:rsidRDefault="00A94588" w:rsidP="00A94588">
            <w:r w:rsidRPr="00A94588">
              <w:t>0.4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0F3B" w14:textId="77777777" w:rsidR="00A94588" w:rsidRPr="00A94588" w:rsidRDefault="00A94588" w:rsidP="00A94588">
            <w:r w:rsidRPr="00A94588">
              <w:t>-0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4E9C" w14:textId="77777777" w:rsidR="00A94588" w:rsidRPr="00A94588" w:rsidRDefault="00A94588" w:rsidP="00A94588">
            <w:r w:rsidRPr="00A94588">
              <w:t>0.576</w:t>
            </w:r>
          </w:p>
        </w:tc>
      </w:tr>
      <w:tr w:rsidR="00A94588" w:rsidRPr="00A94588" w14:paraId="3F6793F2" w14:textId="77777777" w:rsidTr="00853FE5">
        <w:trPr>
          <w:trHeight w:val="32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6A0F" w14:textId="77777777" w:rsidR="00A94588" w:rsidRPr="00A94588" w:rsidRDefault="00A94588" w:rsidP="00A94588">
            <w:r w:rsidRPr="00A94588">
              <w:t xml:space="preserve">  PCC+P4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A388" w14:textId="77777777" w:rsidR="00A94588" w:rsidRPr="00A94588" w:rsidRDefault="00A94588" w:rsidP="00A94588">
            <w:r w:rsidRPr="00A94588">
              <w:t>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6955" w14:textId="77777777" w:rsidR="00A94588" w:rsidRPr="00A94588" w:rsidRDefault="00A94588" w:rsidP="00A94588">
            <w:r w:rsidRPr="00A94588">
              <w:t>-0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9BF2" w14:textId="77777777" w:rsidR="00A94588" w:rsidRPr="00A94588" w:rsidRDefault="00A94588" w:rsidP="00A94588">
            <w:r w:rsidRPr="00A94588">
              <w:t>0.8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8A5A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66B3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8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D039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E376" w14:textId="77777777" w:rsidR="00A94588" w:rsidRPr="00A94588" w:rsidRDefault="00A94588" w:rsidP="00A94588">
            <w:pPr>
              <w:rPr>
                <w:b/>
                <w:bCs/>
              </w:rPr>
            </w:pPr>
            <w:r w:rsidRPr="00A94588">
              <w:rPr>
                <w:b/>
                <w:bCs/>
              </w:rPr>
              <w:t>0.0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0E05" w14:textId="77777777" w:rsidR="00A94588" w:rsidRPr="00A94588" w:rsidRDefault="00A94588" w:rsidP="00A94588">
            <w:r w:rsidRPr="00A94588">
              <w:t>-0.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9BBA" w14:textId="77777777" w:rsidR="00A94588" w:rsidRPr="00A94588" w:rsidRDefault="00A94588" w:rsidP="00A94588">
            <w:r w:rsidRPr="00A94588">
              <w:t>0.5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F41A" w14:textId="77777777" w:rsidR="00A94588" w:rsidRPr="00A94588" w:rsidRDefault="00A94588" w:rsidP="00A94588">
            <w:r w:rsidRPr="00A94588"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78DC" w14:textId="77777777" w:rsidR="00A94588" w:rsidRPr="00A94588" w:rsidRDefault="00A94588" w:rsidP="00A94588">
            <w:r w:rsidRPr="00A94588">
              <w:t>0.782</w:t>
            </w:r>
          </w:p>
        </w:tc>
      </w:tr>
    </w:tbl>
    <w:p w14:paraId="03A386B5" w14:textId="77777777" w:rsidR="00A94588" w:rsidRPr="00A94588" w:rsidRDefault="00A94588" w:rsidP="00A94588">
      <w:r w:rsidRPr="00A94588">
        <w:t>Abbr.: OAT Opioid Agonist Therapies; PCC Primary care clinic; P4P pay-for-performance.</w:t>
      </w:r>
    </w:p>
    <w:p w14:paraId="33736E6C" w14:textId="77777777" w:rsidR="000307E9" w:rsidRDefault="000307E9"/>
    <w:sectPr w:rsidR="000307E9" w:rsidSect="00D67054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588"/>
    <w:rsid w:val="000307E9"/>
    <w:rsid w:val="001B60C4"/>
    <w:rsid w:val="002A3361"/>
    <w:rsid w:val="005F238A"/>
    <w:rsid w:val="00737B04"/>
    <w:rsid w:val="008A6632"/>
    <w:rsid w:val="00976B39"/>
    <w:rsid w:val="00A94588"/>
    <w:rsid w:val="00C5681A"/>
    <w:rsid w:val="00E15228"/>
    <w:rsid w:val="00FE2942"/>
    <w:rsid w:val="00FF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C936F"/>
  <w15:chartTrackingRefBased/>
  <w15:docId w15:val="{3D7CDA91-6941-FF4B-9293-8AC37CF3B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berg, Dan</dc:creator>
  <cp:keywords/>
  <dc:description/>
  <cp:lastModifiedBy>Bromberg, Dan</cp:lastModifiedBy>
  <cp:revision>1</cp:revision>
  <dcterms:created xsi:type="dcterms:W3CDTF">2023-12-13T02:10:00Z</dcterms:created>
  <dcterms:modified xsi:type="dcterms:W3CDTF">2023-12-13T02:10:00Z</dcterms:modified>
</cp:coreProperties>
</file>